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F7D47" w14:textId="77777777" w:rsidR="006B302A" w:rsidRDefault="006B302A" w:rsidP="006B302A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u w:val="single"/>
          <w:lang w:val="en-US"/>
        </w:rPr>
        <w:t xml:space="preserve">S3 Appendix: </w:t>
      </w:r>
      <w:r w:rsidRPr="00612B55">
        <w:rPr>
          <w:rFonts w:cs="Times New Roman"/>
          <w:u w:val="single"/>
          <w:lang w:val="en-US"/>
        </w:rPr>
        <w:t xml:space="preserve">Estimates of the APN-mediated Model of Aging Against Sociability </w:t>
      </w:r>
    </w:p>
    <w:p w14:paraId="6885EDD3" w14:textId="77777777" w:rsidR="006B302A" w:rsidRPr="00612B55" w:rsidRDefault="006B302A" w:rsidP="006B302A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Edge-level cut-off: p=0.00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B302A" w:rsidRPr="00611F81" w14:paraId="6F6CF1E3" w14:textId="77777777" w:rsidTr="001C2CBF">
        <w:tc>
          <w:tcPr>
            <w:tcW w:w="2254" w:type="dxa"/>
            <w:tcBorders>
              <w:bottom w:val="single" w:sz="4" w:space="0" w:color="auto"/>
            </w:tcBorders>
          </w:tcPr>
          <w:p w14:paraId="75019A1B" w14:textId="77777777" w:rsidR="006B302A" w:rsidRPr="00611F81" w:rsidRDefault="006B302A" w:rsidP="001C2CBF">
            <w:pPr>
              <w:spacing w:line="480" w:lineRule="auto"/>
              <w:ind w:firstLine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981F192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Estimate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91D604D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95% CI Lower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7046A40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95% CI Upper</w:t>
            </w:r>
          </w:p>
        </w:tc>
      </w:tr>
      <w:tr w:rsidR="006B302A" w:rsidRPr="00611F81" w14:paraId="18945734" w14:textId="77777777" w:rsidTr="001C2CBF"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41888D19" w14:textId="77777777" w:rsidR="006B302A" w:rsidRPr="00611F81" w:rsidRDefault="006B302A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ACME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2E99C6D5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18 *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5C6DAF8C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34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76F46359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</w:tr>
      <w:tr w:rsidR="006B302A" w:rsidRPr="00611F81" w14:paraId="7F3E0FC4" w14:textId="77777777" w:rsidTr="001C2CBF">
        <w:tc>
          <w:tcPr>
            <w:tcW w:w="2254" w:type="dxa"/>
            <w:tcBorders>
              <w:top w:val="nil"/>
              <w:bottom w:val="nil"/>
            </w:tcBorders>
          </w:tcPr>
          <w:p w14:paraId="0DE221C3" w14:textId="77777777" w:rsidR="006B302A" w:rsidRPr="00611F81" w:rsidRDefault="006B302A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ADE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735EE56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B05316F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22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1464126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6B302A" w:rsidRPr="00611F81" w14:paraId="6C303C0B" w14:textId="77777777" w:rsidTr="001C2CBF">
        <w:tc>
          <w:tcPr>
            <w:tcW w:w="2254" w:type="dxa"/>
            <w:tcBorders>
              <w:top w:val="nil"/>
              <w:bottom w:val="nil"/>
            </w:tcBorders>
          </w:tcPr>
          <w:p w14:paraId="0AEFBE8E" w14:textId="77777777" w:rsidR="006B302A" w:rsidRPr="00611F81" w:rsidRDefault="006B302A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Total Effect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A6DFF44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19 **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8E69796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34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1524510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</w:tr>
      <w:tr w:rsidR="006B302A" w:rsidRPr="00611F81" w14:paraId="774B745B" w14:textId="77777777" w:rsidTr="001C2CBF"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117C6BE8" w14:textId="77777777" w:rsidR="006B302A" w:rsidRPr="00611F81" w:rsidRDefault="006B302A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Proportion Mediated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6D446B23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0.97 *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74CEFEF8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4418679B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3.80</w:t>
            </w:r>
          </w:p>
        </w:tc>
      </w:tr>
    </w:tbl>
    <w:p w14:paraId="24BBB91A" w14:textId="77777777" w:rsidR="006B302A" w:rsidRPr="00611F81" w:rsidRDefault="006B302A" w:rsidP="006B302A">
      <w:pPr>
        <w:spacing w:line="480" w:lineRule="auto"/>
        <w:rPr>
          <w:rFonts w:cs="Times New Roman"/>
          <w:lang w:val="fr-FR"/>
        </w:rPr>
      </w:pPr>
      <w:r w:rsidRPr="00611F81">
        <w:rPr>
          <w:rFonts w:cs="Times New Roman"/>
          <w:i/>
          <w:iCs/>
          <w:lang w:val="en-US"/>
        </w:rPr>
        <w:t xml:space="preserve">Note. </w:t>
      </w:r>
      <w:r w:rsidRPr="00611F81">
        <w:rPr>
          <w:rFonts w:cs="Times New Roman"/>
          <w:lang w:val="en-US"/>
        </w:rPr>
        <w:t>ACME, average causal mediation effect; ADE, average direct effect. *</w:t>
      </w:r>
      <w:r w:rsidRPr="00611F81">
        <w:rPr>
          <w:rFonts w:cs="Times New Roman"/>
          <w:lang w:val="fr-FR"/>
        </w:rPr>
        <w:t>p &lt; .05</w:t>
      </w:r>
      <w:r>
        <w:rPr>
          <w:rFonts w:cs="Times New Roman"/>
          <w:lang w:val="fr-FR"/>
        </w:rPr>
        <w:t xml:space="preserve"> </w:t>
      </w:r>
      <w:r w:rsidRPr="00611F81">
        <w:rPr>
          <w:rFonts w:cs="Times New Roman"/>
          <w:lang w:val="fr-FR"/>
        </w:rPr>
        <w:t>**p &lt; .01.</w:t>
      </w:r>
    </w:p>
    <w:p w14:paraId="50B8DF9A" w14:textId="77777777" w:rsidR="006B302A" w:rsidRPr="00612B55" w:rsidRDefault="006B302A" w:rsidP="006B302A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Edge-level cut-off: p=0.0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B302A" w:rsidRPr="00611F81" w14:paraId="70599668" w14:textId="77777777" w:rsidTr="001C2CBF">
        <w:tc>
          <w:tcPr>
            <w:tcW w:w="2254" w:type="dxa"/>
            <w:tcBorders>
              <w:bottom w:val="single" w:sz="4" w:space="0" w:color="auto"/>
            </w:tcBorders>
          </w:tcPr>
          <w:p w14:paraId="5F6709E2" w14:textId="77777777" w:rsidR="006B302A" w:rsidRPr="00611F81" w:rsidRDefault="006B302A" w:rsidP="001C2CBF">
            <w:pPr>
              <w:spacing w:line="480" w:lineRule="auto"/>
              <w:ind w:firstLine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EF3155F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Estimate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E879111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95% CI Lower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1D4EB74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95% CI Upper</w:t>
            </w:r>
          </w:p>
        </w:tc>
      </w:tr>
      <w:tr w:rsidR="006B302A" w:rsidRPr="00611F81" w14:paraId="02A9224A" w14:textId="77777777" w:rsidTr="001C2CBF"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37EC08BF" w14:textId="77777777" w:rsidR="006B302A" w:rsidRPr="00611F81" w:rsidRDefault="006B302A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ACME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75184FB1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18 *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40B61E01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3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25A9EB00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</w:tr>
      <w:tr w:rsidR="006B302A" w:rsidRPr="00611F81" w14:paraId="7119C9A4" w14:textId="77777777" w:rsidTr="001C2CBF">
        <w:tc>
          <w:tcPr>
            <w:tcW w:w="2254" w:type="dxa"/>
            <w:tcBorders>
              <w:top w:val="nil"/>
              <w:bottom w:val="nil"/>
            </w:tcBorders>
          </w:tcPr>
          <w:p w14:paraId="2D9528B5" w14:textId="77777777" w:rsidR="006B302A" w:rsidRPr="00611F81" w:rsidRDefault="006B302A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ADE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E476798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0</w:t>
            </w:r>
            <w:r>
              <w:rPr>
                <w:rFonts w:ascii="Times New Roman" w:hAnsi="Times New Roman" w:cs="Times New Roman"/>
                <w:lang w:val="en-US"/>
              </w:rPr>
              <w:t>042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45E19C6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2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90F7574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6B302A" w:rsidRPr="00611F81" w14:paraId="7560B8C4" w14:textId="77777777" w:rsidTr="001C2CBF">
        <w:tc>
          <w:tcPr>
            <w:tcW w:w="2254" w:type="dxa"/>
            <w:tcBorders>
              <w:top w:val="nil"/>
              <w:bottom w:val="nil"/>
            </w:tcBorders>
          </w:tcPr>
          <w:p w14:paraId="05598501" w14:textId="77777777" w:rsidR="006B302A" w:rsidRPr="00611F81" w:rsidRDefault="006B302A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Total Effect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650248B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19 **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B96D6A4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3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4B52BDE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</w:tr>
      <w:tr w:rsidR="006B302A" w:rsidRPr="00611F81" w14:paraId="4D2B06E6" w14:textId="77777777" w:rsidTr="001C2CBF"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1A9D1E3B" w14:textId="77777777" w:rsidR="006B302A" w:rsidRPr="00611F81" w:rsidRDefault="006B302A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Proportion Mediated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189D8DFC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611F81">
              <w:rPr>
                <w:rFonts w:ascii="Times New Roman" w:hAnsi="Times New Roman" w:cs="Times New Roman"/>
                <w:lang w:val="en-US"/>
              </w:rPr>
              <w:t xml:space="preserve"> *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6F5CBA23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535DB664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3.8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06B486F7" w14:textId="77777777" w:rsidR="006B302A" w:rsidRPr="00611F81" w:rsidRDefault="006B302A" w:rsidP="006B302A">
      <w:pPr>
        <w:spacing w:line="480" w:lineRule="auto"/>
        <w:rPr>
          <w:rFonts w:cs="Times New Roman"/>
          <w:lang w:val="fr-FR"/>
        </w:rPr>
      </w:pPr>
      <w:r w:rsidRPr="00611F81">
        <w:rPr>
          <w:rFonts w:cs="Times New Roman"/>
          <w:i/>
          <w:iCs/>
          <w:lang w:val="en-US"/>
        </w:rPr>
        <w:t xml:space="preserve">Note. </w:t>
      </w:r>
      <w:r w:rsidRPr="00611F81">
        <w:rPr>
          <w:rFonts w:cs="Times New Roman"/>
          <w:lang w:val="en-US"/>
        </w:rPr>
        <w:t>ACME, average causal mediation effect; ADE, average direct effect. *</w:t>
      </w:r>
      <w:r w:rsidRPr="00611F81">
        <w:rPr>
          <w:rFonts w:cs="Times New Roman"/>
          <w:lang w:val="fr-FR"/>
        </w:rPr>
        <w:t>p &lt; .05</w:t>
      </w:r>
      <w:r>
        <w:rPr>
          <w:rFonts w:cs="Times New Roman"/>
          <w:lang w:val="fr-FR"/>
        </w:rPr>
        <w:t xml:space="preserve"> </w:t>
      </w:r>
      <w:r w:rsidRPr="00611F81">
        <w:rPr>
          <w:rFonts w:cs="Times New Roman"/>
          <w:lang w:val="fr-FR"/>
        </w:rPr>
        <w:t>**p &lt; .01.</w:t>
      </w:r>
    </w:p>
    <w:p w14:paraId="56AA6A4D" w14:textId="77777777" w:rsidR="006B302A" w:rsidRPr="00612B55" w:rsidRDefault="006B302A" w:rsidP="006B302A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Edge-level cut-off: p=0.0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B302A" w:rsidRPr="00611F81" w14:paraId="359E58C9" w14:textId="77777777" w:rsidTr="001C2CBF">
        <w:tc>
          <w:tcPr>
            <w:tcW w:w="2254" w:type="dxa"/>
            <w:tcBorders>
              <w:bottom w:val="single" w:sz="4" w:space="0" w:color="auto"/>
            </w:tcBorders>
          </w:tcPr>
          <w:p w14:paraId="62BCEB21" w14:textId="77777777" w:rsidR="006B302A" w:rsidRPr="00611F81" w:rsidRDefault="006B302A" w:rsidP="001C2CBF">
            <w:pPr>
              <w:spacing w:line="480" w:lineRule="auto"/>
              <w:ind w:firstLine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495450E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Estimate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D86EB6C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95% CI Lower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C02770F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95% CI Upper</w:t>
            </w:r>
          </w:p>
        </w:tc>
      </w:tr>
      <w:tr w:rsidR="006B302A" w:rsidRPr="00611F81" w14:paraId="59BAE6BB" w14:textId="77777777" w:rsidTr="001C2CBF"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16C0E4DF" w14:textId="77777777" w:rsidR="006B302A" w:rsidRPr="00611F81" w:rsidRDefault="006B302A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ACME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01190E4A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Pr="00611F81">
              <w:rPr>
                <w:rFonts w:ascii="Times New Roman" w:hAnsi="Times New Roman" w:cs="Times New Roman"/>
                <w:lang w:val="en-US"/>
              </w:rPr>
              <w:t xml:space="preserve"> *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3945E71A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3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49BFAF75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</w:tr>
      <w:tr w:rsidR="006B302A" w:rsidRPr="00611F81" w14:paraId="0C1594A7" w14:textId="77777777" w:rsidTr="001C2CBF">
        <w:tc>
          <w:tcPr>
            <w:tcW w:w="2254" w:type="dxa"/>
            <w:tcBorders>
              <w:top w:val="nil"/>
              <w:bottom w:val="nil"/>
            </w:tcBorders>
          </w:tcPr>
          <w:p w14:paraId="72327BDB" w14:textId="77777777" w:rsidR="006B302A" w:rsidRPr="00611F81" w:rsidRDefault="006B302A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ADE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15C67E4B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8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7AE7AEED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2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52EB655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6B302A" w:rsidRPr="00611F81" w14:paraId="00438765" w14:textId="77777777" w:rsidTr="001C2CBF">
        <w:tc>
          <w:tcPr>
            <w:tcW w:w="2254" w:type="dxa"/>
            <w:tcBorders>
              <w:top w:val="nil"/>
              <w:bottom w:val="nil"/>
            </w:tcBorders>
          </w:tcPr>
          <w:p w14:paraId="32F47FDE" w14:textId="77777777" w:rsidR="006B302A" w:rsidRPr="00611F81" w:rsidRDefault="006B302A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Total Effect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8DA4023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19 **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17DB6C6A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3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7DACEFC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</w:tr>
      <w:tr w:rsidR="006B302A" w:rsidRPr="00611F81" w14:paraId="6C4BAEAE" w14:textId="77777777" w:rsidTr="001C2CBF"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39ADEC1B" w14:textId="77777777" w:rsidR="006B302A" w:rsidRPr="00611F81" w:rsidRDefault="006B302A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Proportion Mediated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6047AD69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</w:t>
            </w:r>
            <w:r w:rsidRPr="00611F81">
              <w:rPr>
                <w:rFonts w:ascii="Times New Roman" w:hAnsi="Times New Roman" w:cs="Times New Roman"/>
                <w:lang w:val="en-US"/>
              </w:rPr>
              <w:t xml:space="preserve"> *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38D4890F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4C9ADE36" w14:textId="77777777" w:rsidR="006B302A" w:rsidRPr="00611F81" w:rsidRDefault="006B302A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3.8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</w:tbl>
    <w:p w14:paraId="6BBF38B9" w14:textId="42374A74" w:rsidR="005328D2" w:rsidRPr="006B302A" w:rsidRDefault="006B302A" w:rsidP="006B302A">
      <w:pPr>
        <w:spacing w:line="480" w:lineRule="auto"/>
        <w:rPr>
          <w:rFonts w:cs="Times New Roman"/>
          <w:lang w:val="fr-FR"/>
        </w:rPr>
      </w:pPr>
      <w:r w:rsidRPr="00611F81">
        <w:rPr>
          <w:rFonts w:cs="Times New Roman"/>
          <w:i/>
          <w:iCs/>
          <w:lang w:val="en-US"/>
        </w:rPr>
        <w:t xml:space="preserve">Note. </w:t>
      </w:r>
      <w:r w:rsidRPr="00611F81">
        <w:rPr>
          <w:rFonts w:cs="Times New Roman"/>
          <w:lang w:val="en-US"/>
        </w:rPr>
        <w:t>ACME, average causal mediation effect; ADE, average direct effect. *</w:t>
      </w:r>
      <w:r w:rsidRPr="00611F81">
        <w:rPr>
          <w:rFonts w:cs="Times New Roman"/>
          <w:lang w:val="fr-FR"/>
        </w:rPr>
        <w:t>p &lt; .05</w:t>
      </w:r>
      <w:r>
        <w:rPr>
          <w:rFonts w:cs="Times New Roman"/>
          <w:lang w:val="fr-FR"/>
        </w:rPr>
        <w:t xml:space="preserve"> </w:t>
      </w:r>
      <w:r w:rsidRPr="00611F81">
        <w:rPr>
          <w:rFonts w:cs="Times New Roman"/>
          <w:lang w:val="fr-FR"/>
        </w:rPr>
        <w:t>**p &lt; .01.</w:t>
      </w:r>
    </w:p>
    <w:sectPr w:rsidR="005328D2" w:rsidRPr="006B3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HelveticaNeue light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15A"/>
    <w:rsid w:val="000D4745"/>
    <w:rsid w:val="001C727C"/>
    <w:rsid w:val="005328D2"/>
    <w:rsid w:val="006B302A"/>
    <w:rsid w:val="0081113A"/>
    <w:rsid w:val="00E065DE"/>
    <w:rsid w:val="00EF1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B1064"/>
  <w15:chartTrackingRefBased/>
  <w15:docId w15:val="{FA196BD7-27E9-4AD8-8E22-E5C9C38D6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02A"/>
  </w:style>
  <w:style w:type="paragraph" w:styleId="Heading1">
    <w:name w:val="heading 1"/>
    <w:basedOn w:val="Normal"/>
    <w:next w:val="Normal"/>
    <w:link w:val="Heading1Char"/>
    <w:uiPriority w:val="9"/>
    <w:qFormat/>
    <w:rsid w:val="00EF11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1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15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15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15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15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15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15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15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1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1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15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15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15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15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15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15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15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1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11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15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115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1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11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1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11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1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1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1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302A"/>
    <w:pPr>
      <w:spacing w:after="0" w:line="240" w:lineRule="auto"/>
    </w:pPr>
    <w:rPr>
      <w:rFonts w:ascii="HelveticaNeue light" w:hAnsi="HelveticaNeue light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Yuet Ruh</dc:creator>
  <cp:keywords/>
  <dc:description/>
  <cp:lastModifiedBy>Dan Yuet Ruh</cp:lastModifiedBy>
  <cp:revision>2</cp:revision>
  <dcterms:created xsi:type="dcterms:W3CDTF">2025-04-26T13:57:00Z</dcterms:created>
  <dcterms:modified xsi:type="dcterms:W3CDTF">2025-04-26T13:57:00Z</dcterms:modified>
</cp:coreProperties>
</file>